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FD7521" w14:textId="2449E746" w:rsidR="007D04DA" w:rsidRDefault="007D04DA" w:rsidP="007D04DA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0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0"/>
          <w:lang w:val="en-US"/>
        </w:rPr>
        <w:t>Additional file 3- Main methodological characteristics of included studies</w:t>
      </w:r>
    </w:p>
    <w:tbl>
      <w:tblPr>
        <w:tblStyle w:val="TableGrid"/>
        <w:tblpPr w:leftFromText="141" w:rightFromText="141" w:vertAnchor="text" w:horzAnchor="margin" w:tblpXSpec="center" w:tblpY="355"/>
        <w:tblW w:w="147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034"/>
        <w:gridCol w:w="2215"/>
        <w:gridCol w:w="1329"/>
        <w:gridCol w:w="2840"/>
        <w:gridCol w:w="2920"/>
        <w:gridCol w:w="1033"/>
        <w:gridCol w:w="1033"/>
      </w:tblGrid>
      <w:tr w:rsidR="005C2BE7" w:rsidRPr="00FE114B" w14:paraId="64A62E32" w14:textId="01AAC241" w:rsidTr="00BA06A3">
        <w:trPr>
          <w:trHeight w:val="555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58332FB" w14:textId="77777777" w:rsidR="005C2BE7" w:rsidRPr="00FE114B" w:rsidRDefault="005C2BE7" w:rsidP="00B1588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11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, Author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477F4E" w14:textId="1D189DFB" w:rsidR="005C2BE7" w:rsidRPr="00FE114B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11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2EBAF0D" w14:textId="77777777" w:rsidR="005C2BE7" w:rsidRPr="00FE114B" w:rsidRDefault="005C2BE7" w:rsidP="00B1588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11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rapy method</w:t>
            </w:r>
          </w:p>
          <w:p w14:paraId="26A745CA" w14:textId="77777777" w:rsidR="005C2BE7" w:rsidRPr="00FE114B" w:rsidRDefault="005C2BE7" w:rsidP="00B1588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11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patients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A2D1579" w14:textId="77777777" w:rsidR="005C2BE7" w:rsidRPr="00FE114B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11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domized (Y/N)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9DB18D" w14:textId="77777777" w:rsidR="005C2BE7" w:rsidRPr="00FE114B" w:rsidRDefault="005C2BE7" w:rsidP="00B1588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11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lusion criteria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2B14BF5" w14:textId="77777777" w:rsidR="005C2BE7" w:rsidRPr="00FE114B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11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sion criteria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6BBD8C3" w14:textId="77777777" w:rsidR="005C2BE7" w:rsidRPr="00FE114B" w:rsidRDefault="005C2BE7" w:rsidP="00AE448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11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PD</w:t>
            </w:r>
          </w:p>
          <w:p w14:paraId="3F7773E7" w14:textId="77777777" w:rsidR="005C2BE7" w:rsidRPr="00FE114B" w:rsidRDefault="005C2BE7" w:rsidP="00AE448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11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EAD729" w14:textId="13D6520D" w:rsidR="005C2BE7" w:rsidRPr="00FE114B" w:rsidRDefault="005C2BE7" w:rsidP="00AE448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B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support</w:t>
            </w:r>
          </w:p>
        </w:tc>
      </w:tr>
      <w:tr w:rsidR="005C2BE7" w:rsidRPr="004D50FE" w14:paraId="5BBE27C4" w14:textId="624D056E" w:rsidTr="00BA06A3">
        <w:trPr>
          <w:trHeight w:val="1406"/>
        </w:trPr>
        <w:tc>
          <w:tcPr>
            <w:tcW w:w="2358" w:type="dxa"/>
            <w:tcBorders>
              <w:top w:val="single" w:sz="4" w:space="0" w:color="auto"/>
            </w:tcBorders>
          </w:tcPr>
          <w:p w14:paraId="564726BA" w14:textId="77777777" w:rsidR="005C2BE7" w:rsidRPr="004D50FE" w:rsidRDefault="005C2BE7" w:rsidP="00B158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2020, Chen J et a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02A5A35D" w14:textId="77777777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215" w:type="dxa"/>
            <w:tcBorders>
              <w:top w:val="single" w:sz="4" w:space="0" w:color="auto"/>
            </w:tcBorders>
          </w:tcPr>
          <w:p w14:paraId="2778C894" w14:textId="77777777" w:rsidR="005C2BE7" w:rsidRPr="004D50FE" w:rsidRDefault="005C2BE7" w:rsidP="00B158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FNC: FiO2: 30%-40%, flow:4-6 /min, at 37°C.</w:t>
            </w:r>
          </w:p>
          <w:p w14:paraId="5FB3AC89" w14:textId="77777777" w:rsidR="005C2BE7" w:rsidRPr="004D50FE" w:rsidRDefault="005C2BE7" w:rsidP="00B158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PAP:  flow 4-8 L/min, PEEP 5-7 cmH2O, FiO2:40%, </w:t>
            </w:r>
          </w:p>
          <w:p w14:paraId="0AEEDB4A" w14:textId="77777777" w:rsidR="005C2BE7" w:rsidRPr="004D50FE" w:rsidRDefault="005C2BE7" w:rsidP="00B158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085F5F5B" w14:textId="6473681F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14:paraId="4DD9E5BF" w14:textId="77777777" w:rsidR="005C2BE7" w:rsidRPr="004D50FE" w:rsidRDefault="005C2BE7" w:rsidP="00B158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A &lt;32 and weight:&lt;1,000 g; with SDR; invasive ventilation and within seven days after birth; prepared for tracheal </w:t>
            </w:r>
            <w:proofErr w:type="spellStart"/>
            <w:r w:rsidRPr="004D50F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xtubation</w:t>
            </w:r>
            <w:proofErr w:type="spellEnd"/>
            <w:r w:rsidRPr="004D50F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nd a change to non-invasive ventilation.</w:t>
            </w:r>
          </w:p>
        </w:tc>
        <w:tc>
          <w:tcPr>
            <w:tcW w:w="2920" w:type="dxa"/>
            <w:tcBorders>
              <w:top w:val="single" w:sz="4" w:space="0" w:color="auto"/>
            </w:tcBorders>
          </w:tcPr>
          <w:p w14:paraId="3B4FB95D" w14:textId="64DEF0FA" w:rsidR="005C2BE7" w:rsidRPr="004D50FE" w:rsidRDefault="005C2BE7" w:rsidP="00080E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Congenital airway mal formations, congenital diaphragmatic hernia, congenital lung dysplasia, tracheo esophageal fistula; life-threatening congenital mal formations.</w:t>
            </w:r>
          </w:p>
          <w:p w14:paraId="7C86EA9D" w14:textId="77777777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5EE39453" w14:textId="77777777" w:rsidR="005C2BE7" w:rsidRPr="004D50FE" w:rsidRDefault="005C2BE7" w:rsidP="00AE448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3FD62D05" w14:textId="2C820BD6" w:rsidR="005C2BE7" w:rsidRPr="004D50FE" w:rsidRDefault="00003693" w:rsidP="00AE448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ubation</w:t>
            </w:r>
            <w:proofErr w:type="spellEnd"/>
          </w:p>
        </w:tc>
      </w:tr>
      <w:tr w:rsidR="005C2BE7" w:rsidRPr="004D50FE" w14:paraId="66358527" w14:textId="1689ED6A" w:rsidTr="00BA06A3">
        <w:trPr>
          <w:trHeight w:val="1406"/>
        </w:trPr>
        <w:tc>
          <w:tcPr>
            <w:tcW w:w="2358" w:type="dxa"/>
            <w:shd w:val="clear" w:color="auto" w:fill="F2F2F2" w:themeFill="background1" w:themeFillShade="F2"/>
          </w:tcPr>
          <w:p w14:paraId="29086E75" w14:textId="4FE7EE7E" w:rsidR="005C2BE7" w:rsidRPr="004D50FE" w:rsidRDefault="005C2BE7" w:rsidP="00B158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2020, Leibel S et al</w:t>
            </w:r>
            <w:r w:rsidR="002F3B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438259B1" w14:textId="77777777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Canadá</w:t>
            </w:r>
          </w:p>
        </w:tc>
        <w:tc>
          <w:tcPr>
            <w:tcW w:w="2215" w:type="dxa"/>
            <w:shd w:val="clear" w:color="auto" w:fill="F2F2F2" w:themeFill="background1" w:themeFillShade="F2"/>
          </w:tcPr>
          <w:p w14:paraId="7AB7B74F" w14:textId="77777777" w:rsidR="005C2BE7" w:rsidRPr="004D50FE" w:rsidRDefault="005C2BE7" w:rsidP="00B158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HFNC: 5-8 L/min.</w:t>
            </w:r>
          </w:p>
          <w:p w14:paraId="750053FF" w14:textId="77777777" w:rsidR="005C2BE7" w:rsidRPr="004D50FE" w:rsidRDefault="005C2BE7" w:rsidP="00B158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CPAP:5-10 cm/H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 xml:space="preserve">O </w:t>
            </w:r>
          </w:p>
        </w:tc>
        <w:tc>
          <w:tcPr>
            <w:tcW w:w="1329" w:type="dxa"/>
            <w:shd w:val="clear" w:color="auto" w:fill="F2F2F2" w:themeFill="background1" w:themeFillShade="F2"/>
          </w:tcPr>
          <w:p w14:paraId="28A3590C" w14:textId="77777777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40" w:type="dxa"/>
            <w:shd w:val="clear" w:color="auto" w:fill="F2F2F2" w:themeFill="background1" w:themeFillShade="F2"/>
          </w:tcPr>
          <w:p w14:paraId="1D9BDB22" w14:textId="77777777" w:rsidR="005C2BE7" w:rsidRPr="004D50FE" w:rsidRDefault="005C2BE7" w:rsidP="00B1588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A ≤28; </w:t>
            </w:r>
            <w:proofErr w:type="spellStart"/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Co</w:t>
            </w:r>
            <w:proofErr w:type="spellEnd"/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34/7; tolerating full enteral feeds and were not orally feeding</w:t>
            </w:r>
          </w:p>
        </w:tc>
        <w:tc>
          <w:tcPr>
            <w:tcW w:w="2920" w:type="dxa"/>
            <w:shd w:val="clear" w:color="auto" w:fill="F2F2F2" w:themeFill="background1" w:themeFillShade="F2"/>
          </w:tcPr>
          <w:p w14:paraId="31EBE4E3" w14:textId="25AD1176" w:rsidR="005C2BE7" w:rsidRPr="004D50FE" w:rsidRDefault="005C2BE7" w:rsidP="00B91A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 &gt;28 weeks, extubated less than a wee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or to randomization, on biphasic CPAP or NIPPV, or had significa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genital or neurological abnormaliti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033" w:type="dxa"/>
            <w:shd w:val="clear" w:color="auto" w:fill="F2F2F2" w:themeFill="background1" w:themeFillShade="F2"/>
          </w:tcPr>
          <w:p w14:paraId="41B8B646" w14:textId="77777777" w:rsidR="005C2BE7" w:rsidRPr="004D50FE" w:rsidRDefault="005C2BE7" w:rsidP="00AE448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NICHD</w:t>
            </w:r>
          </w:p>
        </w:tc>
        <w:tc>
          <w:tcPr>
            <w:tcW w:w="1033" w:type="dxa"/>
            <w:shd w:val="clear" w:color="auto" w:fill="F2F2F2" w:themeFill="background1" w:themeFillShade="F2"/>
          </w:tcPr>
          <w:p w14:paraId="4465B1C2" w14:textId="4DA75247" w:rsidR="005C2BE7" w:rsidRPr="004D50FE" w:rsidRDefault="00003693" w:rsidP="00AE448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5C2BE7" w:rsidRPr="004D50FE" w14:paraId="5EF81428" w14:textId="0C612670" w:rsidTr="00BA06A3">
        <w:trPr>
          <w:trHeight w:val="1406"/>
        </w:trPr>
        <w:tc>
          <w:tcPr>
            <w:tcW w:w="2358" w:type="dxa"/>
          </w:tcPr>
          <w:p w14:paraId="2E420E53" w14:textId="77777777" w:rsidR="005C2BE7" w:rsidRPr="004D50FE" w:rsidRDefault="005C2BE7" w:rsidP="00B158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2019, Demirel G et al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34" w:type="dxa"/>
          </w:tcPr>
          <w:p w14:paraId="372C41DF" w14:textId="77777777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Turquia</w:t>
            </w:r>
          </w:p>
        </w:tc>
        <w:tc>
          <w:tcPr>
            <w:tcW w:w="2215" w:type="dxa"/>
          </w:tcPr>
          <w:p w14:paraId="547A2942" w14:textId="6FAF1F67" w:rsidR="005C2BE7" w:rsidRPr="004D50FE" w:rsidRDefault="005C2BE7" w:rsidP="00080EC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FNC: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L/m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ax.8). FiO2 was adjusted to maintain SpO2 between 90 and 95%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AP: 6 cm/H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 (max. 7) </w:t>
            </w:r>
          </w:p>
        </w:tc>
        <w:tc>
          <w:tcPr>
            <w:tcW w:w="1329" w:type="dxa"/>
          </w:tcPr>
          <w:p w14:paraId="6D8D9A0C" w14:textId="77777777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40" w:type="dxa"/>
          </w:tcPr>
          <w:p w14:paraId="6C5BACBA" w14:textId="17224DAC" w:rsidR="005C2BE7" w:rsidRPr="004D50FE" w:rsidRDefault="005C2BE7" w:rsidP="00B158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 ≤32 with 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IG and had spontaneous respiration.</w:t>
            </w:r>
          </w:p>
          <w:p w14:paraId="13FE4AD8" w14:textId="77777777" w:rsidR="005C2BE7" w:rsidRPr="004D50FE" w:rsidRDefault="005C2BE7" w:rsidP="00B1588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0" w:type="dxa"/>
          </w:tcPr>
          <w:p w14:paraId="4EDF2DEA" w14:textId="561DA374" w:rsidR="005C2BE7" w:rsidRPr="004D50FE" w:rsidRDefault="005C2BE7" w:rsidP="00080E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ubation after birth, congenital anomalies, intrauter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wth restriction, and perinatal asphyxia.</w:t>
            </w:r>
          </w:p>
        </w:tc>
        <w:tc>
          <w:tcPr>
            <w:tcW w:w="1033" w:type="dxa"/>
          </w:tcPr>
          <w:p w14:paraId="62F15288" w14:textId="77777777" w:rsidR="005C2BE7" w:rsidRPr="004D50FE" w:rsidRDefault="005C2BE7" w:rsidP="00AE448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033" w:type="dxa"/>
          </w:tcPr>
          <w:p w14:paraId="060C4AB1" w14:textId="3A2774FE" w:rsidR="005C2BE7" w:rsidRPr="004D50FE" w:rsidRDefault="00003693" w:rsidP="00AE448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support</w:t>
            </w:r>
          </w:p>
        </w:tc>
      </w:tr>
      <w:tr w:rsidR="005C2BE7" w:rsidRPr="004D50FE" w14:paraId="71FF6802" w14:textId="209A1E07" w:rsidTr="00BA06A3">
        <w:trPr>
          <w:trHeight w:val="1406"/>
        </w:trPr>
        <w:tc>
          <w:tcPr>
            <w:tcW w:w="2358" w:type="dxa"/>
            <w:shd w:val="clear" w:color="auto" w:fill="F2F2F2" w:themeFill="background1" w:themeFillShade="F2"/>
          </w:tcPr>
          <w:p w14:paraId="6E2A19D2" w14:textId="77777777" w:rsidR="005C2BE7" w:rsidRPr="004D50FE" w:rsidRDefault="005C2BE7" w:rsidP="00B158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2019, Shokouhi M et al</w:t>
            </w:r>
            <w:r w:rsidRPr="00740F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602D7E94" w14:textId="77777777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2215" w:type="dxa"/>
            <w:shd w:val="clear" w:color="auto" w:fill="F2F2F2" w:themeFill="background1" w:themeFillShade="F2"/>
          </w:tcPr>
          <w:p w14:paraId="4C5DE62E" w14:textId="77777777" w:rsidR="005C2BE7" w:rsidRPr="004D50FE" w:rsidRDefault="005C2BE7" w:rsidP="00B158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FNC: 2-8 L/min</w:t>
            </w:r>
          </w:p>
          <w:p w14:paraId="49545A90" w14:textId="77777777" w:rsidR="005C2BE7" w:rsidRPr="004D50FE" w:rsidRDefault="005C2BE7" w:rsidP="00B158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xygen flow (L/min) = 0.92 + (0.68 + weight [kg]); FiO2: 0.21-1.0</w:t>
            </w:r>
          </w:p>
          <w:p w14:paraId="442316B6" w14:textId="77369A0C" w:rsidR="005C2BE7" w:rsidRPr="004D50FE" w:rsidRDefault="005C2BE7" w:rsidP="00B158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CPAP: 4 cm /H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O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FiO2:0.4.</w:t>
            </w:r>
          </w:p>
        </w:tc>
        <w:tc>
          <w:tcPr>
            <w:tcW w:w="1329" w:type="dxa"/>
            <w:shd w:val="clear" w:color="auto" w:fill="F2F2F2" w:themeFill="background1" w:themeFillShade="F2"/>
          </w:tcPr>
          <w:p w14:paraId="112B1A23" w14:textId="77777777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40" w:type="dxa"/>
            <w:shd w:val="clear" w:color="auto" w:fill="F2F2F2" w:themeFill="background1" w:themeFillShade="F2"/>
          </w:tcPr>
          <w:p w14:paraId="60273F0B" w14:textId="197FF694" w:rsidR="005C2BE7" w:rsidRPr="004D50FE" w:rsidRDefault="005C2BE7" w:rsidP="00B158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: 28 - 36 RDS affliction, NICU admission length of &lt; 24 h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xygen requirement with 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O2 of more than 40 mmHg, and 5-min Apgar</w:t>
            </w:r>
          </w:p>
          <w:p w14:paraId="5CAA6EE6" w14:textId="77777777" w:rsidR="005C2BE7" w:rsidRPr="004D50FE" w:rsidRDefault="005C2BE7" w:rsidP="00B158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 xml:space="preserve">Score: &gt; 5. </w:t>
            </w:r>
          </w:p>
          <w:p w14:paraId="116D4899" w14:textId="77777777" w:rsidR="005C2BE7" w:rsidRPr="004D50FE" w:rsidRDefault="005C2BE7" w:rsidP="00B158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20" w:type="dxa"/>
            <w:shd w:val="clear" w:color="auto" w:fill="F2F2F2" w:themeFill="background1" w:themeFillShade="F2"/>
          </w:tcPr>
          <w:p w14:paraId="2886BD4C" w14:textId="77777777" w:rsidR="005C2BE7" w:rsidRPr="004D50FE" w:rsidRDefault="005C2BE7" w:rsidP="00080E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genital heart defects or other</w:t>
            </w:r>
          </w:p>
          <w:p w14:paraId="5418CA6D" w14:textId="52367AA6" w:rsidR="005C2BE7" w:rsidRPr="004D50FE" w:rsidRDefault="005C2BE7" w:rsidP="00080E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jor congenital anomalies.</w:t>
            </w:r>
          </w:p>
          <w:p w14:paraId="561A8BD1" w14:textId="77777777" w:rsidR="005C2BE7" w:rsidRPr="004D50FE" w:rsidRDefault="005C2BE7" w:rsidP="00080E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3" w:type="dxa"/>
            <w:shd w:val="clear" w:color="auto" w:fill="F2F2F2" w:themeFill="background1" w:themeFillShade="F2"/>
          </w:tcPr>
          <w:p w14:paraId="5372B10F" w14:textId="77777777" w:rsidR="005C2BE7" w:rsidRPr="004D50FE" w:rsidRDefault="005C2BE7" w:rsidP="00AE448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033" w:type="dxa"/>
            <w:shd w:val="clear" w:color="auto" w:fill="F2F2F2" w:themeFill="background1" w:themeFillShade="F2"/>
          </w:tcPr>
          <w:p w14:paraId="537EAF16" w14:textId="0D793DA3" w:rsidR="005C2BE7" w:rsidRPr="004D50FE" w:rsidRDefault="00003693" w:rsidP="00AE448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</w:tr>
      <w:tr w:rsidR="005C2BE7" w:rsidRPr="004D50FE" w14:paraId="17760F0E" w14:textId="3E0FAFD7" w:rsidTr="00BA06A3">
        <w:trPr>
          <w:trHeight w:val="1406"/>
        </w:trPr>
        <w:tc>
          <w:tcPr>
            <w:tcW w:w="2358" w:type="dxa"/>
          </w:tcPr>
          <w:p w14:paraId="6E461394" w14:textId="77777777" w:rsidR="005C2BE7" w:rsidRPr="00740FF9" w:rsidRDefault="005C2BE7" w:rsidP="00B158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8, Murki S et a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1034" w:type="dxa"/>
          </w:tcPr>
          <w:p w14:paraId="116A028A" w14:textId="77777777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Índia</w:t>
            </w:r>
          </w:p>
        </w:tc>
        <w:tc>
          <w:tcPr>
            <w:tcW w:w="2215" w:type="dxa"/>
          </w:tcPr>
          <w:p w14:paraId="2AF01FA8" w14:textId="6C3B161B" w:rsidR="005C2BE7" w:rsidRPr="004D50FE" w:rsidRDefault="005C2BE7" w:rsidP="00B158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0ECB">
              <w:rPr>
                <w:rFonts w:ascii="Times New Roman" w:hAnsi="Times New Roman" w:cs="Times New Roman"/>
                <w:sz w:val="18"/>
                <w:szCs w:val="18"/>
              </w:rPr>
              <w:t xml:space="preserve">HFNC: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7 L/min.</w:t>
            </w:r>
          </w:p>
          <w:p w14:paraId="58FB3A5C" w14:textId="77777777" w:rsidR="005C2BE7" w:rsidRPr="004D50FE" w:rsidRDefault="005C2BE7" w:rsidP="00B158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AP: pressures to SpO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90%-95%.</w:t>
            </w:r>
          </w:p>
        </w:tc>
        <w:tc>
          <w:tcPr>
            <w:tcW w:w="1329" w:type="dxa"/>
          </w:tcPr>
          <w:p w14:paraId="38FABC74" w14:textId="3A6E4827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40" w:type="dxa"/>
          </w:tcPr>
          <w:p w14:paraId="10E40AFC" w14:textId="01D4F028" w:rsidR="005C2BE7" w:rsidRPr="004D50FE" w:rsidRDefault="005C2BE7" w:rsidP="00AE448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</w:t>
            </w:r>
            <w:r w:rsidRPr="004D50FE">
              <w:rPr>
                <w:rFonts w:ascii="Times New Roman" w:eastAsia="SegoeUISymbol" w:hAnsi="Times New Roman" w:cs="Times New Roman"/>
                <w:sz w:val="18"/>
                <w:szCs w:val="18"/>
                <w:lang w:val="en-US"/>
              </w:rPr>
              <w:t>≥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8 weeks GA; birth weight </w:t>
            </w:r>
            <w:r w:rsidRPr="004D50FE">
              <w:rPr>
                <w:rFonts w:ascii="Times New Roman" w:eastAsia="SegoeUISymbol" w:hAnsi="Times New Roman" w:cs="Times New Roman"/>
                <w:sz w:val="18"/>
                <w:szCs w:val="18"/>
                <w:lang w:val="en-US"/>
              </w:rPr>
              <w:t>≥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R first 6h of birth</w:t>
            </w:r>
          </w:p>
        </w:tc>
        <w:tc>
          <w:tcPr>
            <w:tcW w:w="2920" w:type="dxa"/>
          </w:tcPr>
          <w:p w14:paraId="17863161" w14:textId="77777777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ants with major mal formations and those intubated in the DR.</w:t>
            </w:r>
          </w:p>
        </w:tc>
        <w:tc>
          <w:tcPr>
            <w:tcW w:w="1033" w:type="dxa"/>
          </w:tcPr>
          <w:p w14:paraId="122102D3" w14:textId="77777777" w:rsidR="005C2BE7" w:rsidRPr="004D50FE" w:rsidRDefault="005C2BE7" w:rsidP="00AE448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weeks PMA</w:t>
            </w:r>
          </w:p>
        </w:tc>
        <w:tc>
          <w:tcPr>
            <w:tcW w:w="1033" w:type="dxa"/>
          </w:tcPr>
          <w:p w14:paraId="7AD9A491" w14:textId="7F3E42CB" w:rsidR="005C2BE7" w:rsidRPr="004D50FE" w:rsidRDefault="00003693" w:rsidP="00AE448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support</w:t>
            </w:r>
          </w:p>
        </w:tc>
      </w:tr>
      <w:tr w:rsidR="005C2BE7" w:rsidRPr="00550350" w14:paraId="121A3F4A" w14:textId="0A8B4A3C" w:rsidTr="00BA06A3">
        <w:trPr>
          <w:trHeight w:val="1794"/>
        </w:trPr>
        <w:tc>
          <w:tcPr>
            <w:tcW w:w="2358" w:type="dxa"/>
            <w:shd w:val="clear" w:color="auto" w:fill="F2F2F2" w:themeFill="background1" w:themeFillShade="F2"/>
          </w:tcPr>
          <w:p w14:paraId="272C3A9E" w14:textId="77777777" w:rsidR="005C2BE7" w:rsidRPr="00740FF9" w:rsidRDefault="005C2BE7" w:rsidP="00B1588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18, </w:t>
            </w:r>
            <w:proofErr w:type="spellStart"/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rhat</w:t>
            </w:r>
            <w:proofErr w:type="spellEnd"/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 </w:t>
            </w:r>
            <w:proofErr w:type="spellStart"/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proofErr w:type="spellEnd"/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1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66D19185" w14:textId="77777777" w:rsidR="005C2BE7" w:rsidRPr="004D50FE" w:rsidRDefault="005C2BE7" w:rsidP="00080EC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10C87828" w14:textId="77777777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2215" w:type="dxa"/>
            <w:shd w:val="clear" w:color="auto" w:fill="F2F2F2" w:themeFill="background1" w:themeFillShade="F2"/>
          </w:tcPr>
          <w:p w14:paraId="6D8F9CE7" w14:textId="7AC1AD22" w:rsidR="005C2BE7" w:rsidRPr="00080ECB" w:rsidRDefault="005C2BE7" w:rsidP="00B1588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080ECB">
              <w:rPr>
                <w:rFonts w:ascii="Times New Roman" w:hAnsi="Times New Roman" w:cs="Times New Roman"/>
                <w:sz w:val="18"/>
                <w:szCs w:val="18"/>
              </w:rPr>
              <w:t>CPAP: 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080ECB">
              <w:rPr>
                <w:rFonts w:ascii="Times New Roman" w:hAnsi="Times New Roman" w:cs="Times New Roman"/>
                <w:sz w:val="18"/>
                <w:szCs w:val="18"/>
              </w:rPr>
              <w:t>8cm/H</w:t>
            </w:r>
            <w:r w:rsidRPr="00080E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080ECB">
              <w:rPr>
                <w:rFonts w:ascii="Times New Roman" w:hAnsi="Times New Roman" w:cs="Times New Roman"/>
                <w:sz w:val="18"/>
                <w:szCs w:val="18"/>
              </w:rPr>
              <w:t xml:space="preserve">O </w:t>
            </w:r>
          </w:p>
          <w:p w14:paraId="7D43930E" w14:textId="2E89385E" w:rsidR="005C2BE7" w:rsidRPr="00550350" w:rsidRDefault="005C2BE7" w:rsidP="00B1588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080ECB">
              <w:rPr>
                <w:rFonts w:ascii="Times New Roman" w:hAnsi="Times New Roman" w:cs="Times New Roman"/>
                <w:sz w:val="18"/>
                <w:szCs w:val="18"/>
              </w:rPr>
              <w:t>HFNC: 2 - 5 L/min</w:t>
            </w:r>
          </w:p>
        </w:tc>
        <w:tc>
          <w:tcPr>
            <w:tcW w:w="1329" w:type="dxa"/>
            <w:shd w:val="clear" w:color="auto" w:fill="F2F2F2" w:themeFill="background1" w:themeFillShade="F2"/>
          </w:tcPr>
          <w:p w14:paraId="246D890F" w14:textId="77777777" w:rsidR="005C2BE7" w:rsidRPr="004D50FE" w:rsidRDefault="005C2BE7" w:rsidP="00080EC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2840" w:type="dxa"/>
            <w:shd w:val="clear" w:color="auto" w:fill="F2F2F2" w:themeFill="background1" w:themeFillShade="F2"/>
          </w:tcPr>
          <w:p w14:paraId="192FB96D" w14:textId="77777777" w:rsidR="005C2BE7" w:rsidRPr="004D50FE" w:rsidRDefault="005C2BE7" w:rsidP="00B1588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T:28-34 weeks and 800-2500 g; </w:t>
            </w:r>
          </w:p>
        </w:tc>
        <w:tc>
          <w:tcPr>
            <w:tcW w:w="2920" w:type="dxa"/>
            <w:shd w:val="clear" w:color="auto" w:fill="F2F2F2" w:themeFill="background1" w:themeFillShade="F2"/>
          </w:tcPr>
          <w:p w14:paraId="56E94E2F" w14:textId="5AD08968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e asphyxia, major anomalies, &lt; 800g or &gt; 2500 g, GA &lt;28 or&gt; 34 weeks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genital pneumonia, primary blood culture, parental dissatisfac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033" w:type="dxa"/>
            <w:shd w:val="clear" w:color="auto" w:fill="F2F2F2" w:themeFill="background1" w:themeFillShade="F2"/>
          </w:tcPr>
          <w:p w14:paraId="4F6934C5" w14:textId="77777777" w:rsidR="005C2BE7" w:rsidRPr="004D50FE" w:rsidRDefault="005C2BE7" w:rsidP="00AE448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plemental oxygen more than 28 days</w:t>
            </w:r>
          </w:p>
        </w:tc>
        <w:tc>
          <w:tcPr>
            <w:tcW w:w="1033" w:type="dxa"/>
            <w:shd w:val="clear" w:color="auto" w:fill="F2F2F2" w:themeFill="background1" w:themeFillShade="F2"/>
          </w:tcPr>
          <w:p w14:paraId="1CABA781" w14:textId="129568E0" w:rsidR="005C2BE7" w:rsidRPr="004D50FE" w:rsidRDefault="00003693" w:rsidP="00AE448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support</w:t>
            </w:r>
          </w:p>
        </w:tc>
      </w:tr>
      <w:tr w:rsidR="005C2BE7" w:rsidRPr="004D50FE" w14:paraId="183D428A" w14:textId="0045D330" w:rsidTr="00BA06A3">
        <w:trPr>
          <w:trHeight w:val="1419"/>
        </w:trPr>
        <w:tc>
          <w:tcPr>
            <w:tcW w:w="2358" w:type="dxa"/>
          </w:tcPr>
          <w:p w14:paraId="13FAA592" w14:textId="77777777" w:rsidR="005C2BE7" w:rsidRPr="00740FF9" w:rsidRDefault="005C2BE7" w:rsidP="00B158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D50FE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2017, Soonsawad S et al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1034" w:type="dxa"/>
          </w:tcPr>
          <w:p w14:paraId="11AE818C" w14:textId="77777777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2215" w:type="dxa"/>
          </w:tcPr>
          <w:p w14:paraId="6EAC917A" w14:textId="51D1AB1A" w:rsidR="005C2BE7" w:rsidRPr="004D50FE" w:rsidRDefault="005C2BE7" w:rsidP="00B1588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FNC: 4 L/min</w:t>
            </w:r>
          </w:p>
          <w:p w14:paraId="6D55E94F" w14:textId="77777777" w:rsidR="005C2BE7" w:rsidRPr="004D50FE" w:rsidRDefault="005C2BE7" w:rsidP="00B1588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AP: pressure was set similar to the pressure of PEEP of ventilator</w:t>
            </w:r>
          </w:p>
          <w:p w14:paraId="13E45C6F" w14:textId="77777777" w:rsidR="005C2BE7" w:rsidRPr="004D50FE" w:rsidRDefault="005C2BE7" w:rsidP="00B158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</w:tcPr>
          <w:p w14:paraId="3ABAD4FB" w14:textId="77777777" w:rsidR="005C2BE7" w:rsidRPr="004D50FE" w:rsidDel="00313FE7" w:rsidRDefault="005C2BE7" w:rsidP="00080E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Y</w:t>
            </w:r>
          </w:p>
          <w:p w14:paraId="2C89860A" w14:textId="77777777" w:rsidR="005C2BE7" w:rsidRPr="004D50FE" w:rsidRDefault="005C2BE7" w:rsidP="00080E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40" w:type="dxa"/>
          </w:tcPr>
          <w:p w14:paraId="32E7F3D7" w14:textId="77777777" w:rsidR="005C2BE7" w:rsidRPr="004D50FE" w:rsidRDefault="005C2BE7" w:rsidP="00B1588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Intubated, (GA) &lt;32 weeks</w:t>
            </w:r>
          </w:p>
          <w:p w14:paraId="07826084" w14:textId="77777777" w:rsidR="005C2BE7" w:rsidRPr="004D50FE" w:rsidRDefault="005C2BE7" w:rsidP="00B1588A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 and &lt;1500 g</w:t>
            </w:r>
          </w:p>
        </w:tc>
        <w:tc>
          <w:tcPr>
            <w:tcW w:w="2920" w:type="dxa"/>
          </w:tcPr>
          <w:p w14:paraId="0F2CD3D8" w14:textId="0D3448B4" w:rsidR="005C2BE7" w:rsidRPr="004D50FE" w:rsidRDefault="005C2BE7" w:rsidP="00080EC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&lt; 700 g, major congenital heart diseases, airway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anomalies, lung hypoplasia, and neuromuscular disorders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.</w:t>
            </w:r>
          </w:p>
        </w:tc>
        <w:tc>
          <w:tcPr>
            <w:tcW w:w="1033" w:type="dxa"/>
          </w:tcPr>
          <w:p w14:paraId="45C7ACCE" w14:textId="77777777" w:rsidR="005C2BE7" w:rsidRPr="004D50FE" w:rsidRDefault="005C2BE7" w:rsidP="00AE448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33" w:type="dxa"/>
          </w:tcPr>
          <w:p w14:paraId="11C38B51" w14:textId="2CE41769" w:rsidR="005C2BE7" w:rsidRPr="004D50FE" w:rsidRDefault="00003693" w:rsidP="00AE448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-extubation</w:t>
            </w:r>
          </w:p>
        </w:tc>
      </w:tr>
      <w:tr w:rsidR="005C2BE7" w:rsidRPr="004D50FE" w14:paraId="69162C63" w14:textId="15C462B8" w:rsidTr="00BA06A3">
        <w:trPr>
          <w:trHeight w:val="418"/>
        </w:trPr>
        <w:tc>
          <w:tcPr>
            <w:tcW w:w="2358" w:type="dxa"/>
            <w:shd w:val="clear" w:color="auto" w:fill="F2F2F2" w:themeFill="background1" w:themeFillShade="F2"/>
          </w:tcPr>
          <w:p w14:paraId="012E6A99" w14:textId="77777777" w:rsidR="005C2BE7" w:rsidRPr="004D50FE" w:rsidRDefault="005C2BE7" w:rsidP="00B158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2017, Shin J et a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</w:t>
            </w: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6CBC277A" w14:textId="77777777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2215" w:type="dxa"/>
            <w:shd w:val="clear" w:color="auto" w:fill="F2F2F2" w:themeFill="background1" w:themeFillShade="F2"/>
          </w:tcPr>
          <w:p w14:paraId="0943607F" w14:textId="77777777" w:rsidR="005C2BE7" w:rsidRPr="004D50FE" w:rsidRDefault="005C2BE7" w:rsidP="00B1588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HFNC: 3-7 L/min</w:t>
            </w:r>
          </w:p>
          <w:p w14:paraId="78D999D0" w14:textId="77777777" w:rsidR="005C2BE7" w:rsidRPr="004D50FE" w:rsidRDefault="005C2BE7" w:rsidP="00B1588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CPAP: 4-7 cm/H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  <w:p w14:paraId="4EEEAACF" w14:textId="77777777" w:rsidR="005C2BE7" w:rsidRPr="004D50FE" w:rsidRDefault="005C2BE7" w:rsidP="00B1588A">
            <w:pPr>
              <w:keepNext/>
              <w:keepLines/>
              <w:spacing w:before="480" w:line="276" w:lineRule="auto"/>
              <w:jc w:val="center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F2F2F2" w:themeFill="background1" w:themeFillShade="F2"/>
          </w:tcPr>
          <w:p w14:paraId="351BB6EB" w14:textId="77777777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Y</w:t>
            </w:r>
          </w:p>
          <w:p w14:paraId="0345288C" w14:textId="77777777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840" w:type="dxa"/>
            <w:shd w:val="clear" w:color="auto" w:fill="F2F2F2" w:themeFill="background1" w:themeFillShade="F2"/>
          </w:tcPr>
          <w:p w14:paraId="0F3127CD" w14:textId="77777777" w:rsidR="005C2BE7" w:rsidRPr="004D50FE" w:rsidRDefault="005C2BE7" w:rsidP="00B158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meet the invasive respiratory support</w:t>
            </w:r>
          </w:p>
        </w:tc>
        <w:tc>
          <w:tcPr>
            <w:tcW w:w="2920" w:type="dxa"/>
            <w:shd w:val="clear" w:color="auto" w:fill="F2F2F2" w:themeFill="background1" w:themeFillShade="F2"/>
          </w:tcPr>
          <w:p w14:paraId="6BD0AC01" w14:textId="29D5E6C7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A &lt;30 weeks or&lt; 1,250 g; congenital anomalies of the upper airway tract, major congenital or chromosomal abnormalities, air leak or cardiovascular instabilit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033" w:type="dxa"/>
            <w:shd w:val="clear" w:color="auto" w:fill="F2F2F2" w:themeFill="background1" w:themeFillShade="F2"/>
          </w:tcPr>
          <w:p w14:paraId="3F638C9D" w14:textId="77777777" w:rsidR="005C2BE7" w:rsidRPr="004D50FE" w:rsidRDefault="005C2BE7" w:rsidP="00AE448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ICHD</w:t>
            </w:r>
          </w:p>
        </w:tc>
        <w:tc>
          <w:tcPr>
            <w:tcW w:w="1033" w:type="dxa"/>
            <w:shd w:val="clear" w:color="auto" w:fill="F2F2F2" w:themeFill="background1" w:themeFillShade="F2"/>
          </w:tcPr>
          <w:p w14:paraId="2A0BE8D8" w14:textId="4562ED03" w:rsidR="005C2BE7" w:rsidRPr="004D50FE" w:rsidRDefault="00003693" w:rsidP="00AE448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support</w:t>
            </w:r>
          </w:p>
        </w:tc>
      </w:tr>
      <w:tr w:rsidR="005C2BE7" w:rsidRPr="004D50FE" w14:paraId="276A655D" w14:textId="25F074C1" w:rsidTr="00BA06A3">
        <w:trPr>
          <w:trHeight w:val="1721"/>
        </w:trPr>
        <w:tc>
          <w:tcPr>
            <w:tcW w:w="2358" w:type="dxa"/>
          </w:tcPr>
          <w:p w14:paraId="12B1CB80" w14:textId="0FB54AF1" w:rsidR="005C2BE7" w:rsidRPr="004D50FE" w:rsidRDefault="005C2BE7" w:rsidP="00B158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D50FE">
              <w:rPr>
                <w:rFonts w:ascii="Times New Roman" w:eastAsia="GuardianSansGR-Regular" w:hAnsi="Times New Roman" w:cs="Times New Roman"/>
                <w:color w:val="1A171C"/>
                <w:sz w:val="18"/>
                <w:szCs w:val="18"/>
              </w:rPr>
              <w:t>2016, Lavizzari A</w:t>
            </w:r>
            <w:r w:rsidR="00003693">
              <w:rPr>
                <w:rFonts w:ascii="Times New Roman" w:eastAsia="GuardianSansGR-Regular" w:hAnsi="Times New Roman" w:cs="Times New Roman"/>
                <w:color w:val="1A171C"/>
                <w:sz w:val="18"/>
                <w:szCs w:val="18"/>
              </w:rPr>
              <w:t xml:space="preserve"> </w:t>
            </w:r>
            <w:r w:rsidRPr="004D50FE">
              <w:rPr>
                <w:rFonts w:ascii="Times New Roman" w:eastAsia="GuardianSansGR-Regular" w:hAnsi="Times New Roman" w:cs="Times New Roman"/>
                <w:color w:val="1A171C"/>
                <w:sz w:val="18"/>
                <w:szCs w:val="18"/>
              </w:rPr>
              <w:t>et al</w:t>
            </w:r>
            <w:r w:rsidRPr="005603AC">
              <w:rPr>
                <w:rFonts w:ascii="Times New Roman" w:eastAsia="GuardianSansGR-Regular" w:hAnsi="Times New Roman" w:cs="Times New Roman"/>
                <w:color w:val="1A171C"/>
                <w:sz w:val="18"/>
                <w:szCs w:val="18"/>
                <w:vertAlign w:val="superscript"/>
              </w:rPr>
              <w:t>23</w:t>
            </w:r>
            <w:r w:rsidRPr="004D50FE">
              <w:rPr>
                <w:rFonts w:ascii="Times New Roman" w:eastAsia="GuardianSansGR-Regular" w:hAnsi="Times New Roman" w:cs="Times New Roman"/>
                <w:color w:val="1A171C"/>
                <w:sz w:val="18"/>
                <w:szCs w:val="18"/>
              </w:rPr>
              <w:t xml:space="preserve"> </w:t>
            </w:r>
          </w:p>
        </w:tc>
        <w:tc>
          <w:tcPr>
            <w:tcW w:w="1034" w:type="dxa"/>
          </w:tcPr>
          <w:p w14:paraId="49D8B8CD" w14:textId="77777777" w:rsidR="005C2BE7" w:rsidRPr="004D50FE" w:rsidRDefault="005C2BE7" w:rsidP="00080EC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0FE">
              <w:rPr>
                <w:rFonts w:ascii="Times New Roman" w:eastAsia="TimesNew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215" w:type="dxa"/>
          </w:tcPr>
          <w:p w14:paraId="1A367F5F" w14:textId="77777777" w:rsidR="005C2BE7" w:rsidRPr="004D50FE" w:rsidRDefault="005C2BE7" w:rsidP="00B1588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NFC: 4 to 6 L/min </w:t>
            </w:r>
          </w:p>
          <w:p w14:paraId="37C10C65" w14:textId="77777777" w:rsidR="005C2BE7" w:rsidRPr="004D50FE" w:rsidRDefault="005C2BE7" w:rsidP="00B1588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AP: 4 to 6 cm/H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  </w:t>
            </w:r>
          </w:p>
          <w:p w14:paraId="040550F7" w14:textId="77777777" w:rsidR="005C2BE7" w:rsidRPr="004D50FE" w:rsidRDefault="005C2BE7" w:rsidP="00B1588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</w:tcPr>
          <w:p w14:paraId="5AFFD824" w14:textId="77777777" w:rsidR="005C2BE7" w:rsidRPr="004D50FE" w:rsidRDefault="005C2BE7" w:rsidP="00080EC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eastAsia="GuardianTextEgypGR-Regular" w:hAnsi="Times New Roman" w:cs="Times New Roman"/>
                <w:color w:val="1A171C"/>
                <w:sz w:val="18"/>
                <w:szCs w:val="18"/>
                <w:lang w:val="en-US"/>
              </w:rPr>
              <w:t>Y</w:t>
            </w:r>
          </w:p>
        </w:tc>
        <w:tc>
          <w:tcPr>
            <w:tcW w:w="2840" w:type="dxa"/>
          </w:tcPr>
          <w:p w14:paraId="2413B0B3" w14:textId="7310C192" w:rsidR="005C2BE7" w:rsidRPr="004D50FE" w:rsidRDefault="005C2BE7" w:rsidP="00B1588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eastAsia="GuardianTextEgypGR-Regular" w:hAnsi="Times New Roman" w:cs="Times New Roman"/>
                <w:color w:val="1A171C"/>
                <w:sz w:val="18"/>
                <w:szCs w:val="18"/>
                <w:lang w:val="en-US"/>
              </w:rPr>
              <w:t>GA: 29- 36 weeks 6 days; mild to moderate SDR</w:t>
            </w:r>
            <w:r>
              <w:rPr>
                <w:rFonts w:ascii="Times New Roman" w:eastAsia="GuardianTextEgypGR-Regular" w:hAnsi="Times New Roman" w:cs="Times New Roman"/>
                <w:color w:val="1A171C"/>
                <w:sz w:val="18"/>
                <w:szCs w:val="18"/>
                <w:lang w:val="en-US"/>
              </w:rPr>
              <w:t>,</w:t>
            </w:r>
            <w:r w:rsidRPr="004D50FE">
              <w:rPr>
                <w:rFonts w:ascii="Times New Roman" w:eastAsia="GuardianTextEgypGR-Regular" w:hAnsi="Times New Roman" w:cs="Times New Roman"/>
                <w:color w:val="1A171C"/>
                <w:sz w:val="18"/>
                <w:szCs w:val="18"/>
                <w:lang w:val="en-US"/>
              </w:rPr>
              <w:t xml:space="preserve"> and parental consent obtained</w:t>
            </w:r>
          </w:p>
        </w:tc>
        <w:tc>
          <w:tcPr>
            <w:tcW w:w="2920" w:type="dxa"/>
          </w:tcPr>
          <w:p w14:paraId="226E91C7" w14:textId="0E031B6A" w:rsidR="005C2BE7" w:rsidRPr="004D50FE" w:rsidRDefault="005C2BE7" w:rsidP="00080EC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eastAsia="GuardianTextEgypGR-Regular" w:hAnsi="Times New Roman" w:cs="Times New Roman"/>
                <w:color w:val="1A171C"/>
                <w:sz w:val="18"/>
                <w:szCs w:val="18"/>
                <w:lang w:val="en-US"/>
              </w:rPr>
              <w:t>Severe RD; major congenital anomalies respiratory; or severe IVH</w:t>
            </w:r>
            <w:r>
              <w:rPr>
                <w:rFonts w:ascii="Times New Roman" w:eastAsia="GuardianTextEgypGR-Regular" w:hAnsi="Times New Roman" w:cs="Times New Roman"/>
                <w:color w:val="1A171C"/>
                <w:sz w:val="18"/>
                <w:szCs w:val="18"/>
                <w:lang w:val="en-US"/>
              </w:rPr>
              <w:t>.</w:t>
            </w:r>
          </w:p>
        </w:tc>
        <w:tc>
          <w:tcPr>
            <w:tcW w:w="1033" w:type="dxa"/>
          </w:tcPr>
          <w:p w14:paraId="06DB5577" w14:textId="77777777" w:rsidR="005C2BE7" w:rsidRPr="004D50FE" w:rsidRDefault="005C2BE7" w:rsidP="00AE448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33" w:type="dxa"/>
          </w:tcPr>
          <w:p w14:paraId="14BBC457" w14:textId="3FDDE287" w:rsidR="005C2BE7" w:rsidRPr="004D50FE" w:rsidRDefault="00003693" w:rsidP="00AE448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support</w:t>
            </w:r>
          </w:p>
        </w:tc>
      </w:tr>
      <w:tr w:rsidR="005C2BE7" w:rsidRPr="004D50FE" w14:paraId="6B2B49D1" w14:textId="0268083D" w:rsidTr="00BA06A3">
        <w:trPr>
          <w:trHeight w:val="1689"/>
        </w:trPr>
        <w:tc>
          <w:tcPr>
            <w:tcW w:w="2358" w:type="dxa"/>
            <w:shd w:val="clear" w:color="auto" w:fill="F2F2F2" w:themeFill="background1" w:themeFillShade="F2"/>
          </w:tcPr>
          <w:p w14:paraId="37BF5DED" w14:textId="77777777" w:rsidR="005C2BE7" w:rsidRPr="00CC5DE3" w:rsidRDefault="005C2BE7" w:rsidP="00B158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6, Kadivar M et al</w:t>
            </w:r>
            <w:r w:rsidRPr="005603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43832F54" w14:textId="77777777" w:rsidR="005C2BE7" w:rsidRPr="004D50FE" w:rsidRDefault="005C2BE7" w:rsidP="00080EC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ã</w:t>
            </w:r>
          </w:p>
        </w:tc>
        <w:tc>
          <w:tcPr>
            <w:tcW w:w="2215" w:type="dxa"/>
            <w:shd w:val="clear" w:color="auto" w:fill="F2F2F2" w:themeFill="background1" w:themeFillShade="F2"/>
          </w:tcPr>
          <w:p w14:paraId="1ABB8861" w14:textId="77777777" w:rsidR="005C2BE7" w:rsidRPr="004D50FE" w:rsidRDefault="005C2BE7" w:rsidP="00B1588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 xml:space="preserve">HFNC: 4 L/min </w:t>
            </w:r>
          </w:p>
          <w:p w14:paraId="276BA311" w14:textId="77777777" w:rsidR="005C2BE7" w:rsidRPr="004D50FE" w:rsidRDefault="005C2BE7" w:rsidP="00B1588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CPAP:5-8 cmH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329" w:type="dxa"/>
            <w:shd w:val="clear" w:color="auto" w:fill="F2F2F2" w:themeFill="background1" w:themeFillShade="F2"/>
          </w:tcPr>
          <w:p w14:paraId="675B94FF" w14:textId="77777777" w:rsidR="005C2BE7" w:rsidRPr="004D50FE" w:rsidRDefault="005C2BE7" w:rsidP="00080EC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</w:t>
            </w:r>
          </w:p>
          <w:p w14:paraId="3F6FE1F7" w14:textId="77777777" w:rsidR="005C2BE7" w:rsidRPr="004D50FE" w:rsidRDefault="005C2BE7" w:rsidP="00080EC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0" w:type="dxa"/>
            <w:shd w:val="clear" w:color="auto" w:fill="F2F2F2" w:themeFill="background1" w:themeFillShade="F2"/>
          </w:tcPr>
          <w:p w14:paraId="2708E6FC" w14:textId="6477925C" w:rsidR="005C2BE7" w:rsidRPr="00AE448A" w:rsidRDefault="005C2BE7" w:rsidP="00AE44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R, surfactant replacement therapy, extubated within one hour aft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URE method</w:t>
            </w:r>
          </w:p>
        </w:tc>
        <w:tc>
          <w:tcPr>
            <w:tcW w:w="2920" w:type="dxa"/>
            <w:shd w:val="clear" w:color="auto" w:fill="F2F2F2" w:themeFill="background1" w:themeFillShade="F2"/>
          </w:tcPr>
          <w:p w14:paraId="1EB3D793" w14:textId="283F710C" w:rsidR="005C2BE7" w:rsidRPr="004D50FE" w:rsidRDefault="005C2BE7" w:rsidP="00080E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phyxia, respirator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, major congenita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omalies, and had not needed surfacta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lacement therap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had long intubation for more hour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033" w:type="dxa"/>
            <w:shd w:val="clear" w:color="auto" w:fill="F2F2F2" w:themeFill="background1" w:themeFillShade="F2"/>
          </w:tcPr>
          <w:p w14:paraId="7461E8C2" w14:textId="77777777" w:rsidR="005C2BE7" w:rsidRPr="004D50FE" w:rsidRDefault="005C2BE7" w:rsidP="00AE448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33" w:type="dxa"/>
            <w:shd w:val="clear" w:color="auto" w:fill="F2F2F2" w:themeFill="background1" w:themeFillShade="F2"/>
          </w:tcPr>
          <w:p w14:paraId="6C10BC56" w14:textId="0E696B1D" w:rsidR="005C2BE7" w:rsidRPr="004D50FE" w:rsidRDefault="00003693" w:rsidP="00AE448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-extubation</w:t>
            </w:r>
          </w:p>
        </w:tc>
      </w:tr>
      <w:tr w:rsidR="005C2BE7" w:rsidRPr="004D50FE" w14:paraId="25E1FBA3" w14:textId="2E0DB9DD" w:rsidTr="00BA06A3">
        <w:trPr>
          <w:trHeight w:val="839"/>
        </w:trPr>
        <w:tc>
          <w:tcPr>
            <w:tcW w:w="2358" w:type="dxa"/>
          </w:tcPr>
          <w:p w14:paraId="37B116EC" w14:textId="77777777" w:rsidR="005C2BE7" w:rsidRPr="005603AC" w:rsidRDefault="005C2BE7" w:rsidP="00B158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2014, Ciuffini F et a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1034" w:type="dxa"/>
          </w:tcPr>
          <w:p w14:paraId="1FC92AF0" w14:textId="77777777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Itália</w:t>
            </w:r>
          </w:p>
        </w:tc>
        <w:tc>
          <w:tcPr>
            <w:tcW w:w="2215" w:type="dxa"/>
          </w:tcPr>
          <w:p w14:paraId="0380EC71" w14:textId="77777777" w:rsidR="005C2BE7" w:rsidRPr="004D50FE" w:rsidRDefault="005C2BE7" w:rsidP="00B1588A">
            <w:pPr>
              <w:spacing w:line="276" w:lineRule="auto"/>
              <w:rPr>
                <w:rFonts w:ascii="Times New Roman" w:eastAsia="AGaramondPro-Regular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eastAsia="AGaramondPro-Regular" w:hAnsi="Times New Roman" w:cs="Times New Roman"/>
                <w:sz w:val="18"/>
                <w:szCs w:val="18"/>
              </w:rPr>
              <w:t xml:space="preserve">CPAP: 4-6 cmH </w:t>
            </w:r>
            <w:r w:rsidRPr="004D50FE">
              <w:rPr>
                <w:rFonts w:ascii="Times New Roman" w:eastAsia="AGaramondPro-Regular" w:hAnsi="Times New Roman" w:cs="Times New Roman"/>
                <w:sz w:val="18"/>
                <w:szCs w:val="18"/>
                <w:vertAlign w:val="subscript"/>
              </w:rPr>
              <w:t>2</w:t>
            </w:r>
            <w:r w:rsidRPr="004D50FE">
              <w:rPr>
                <w:rFonts w:ascii="Times New Roman" w:eastAsia="AGaramondPro-Regular" w:hAnsi="Times New Roman" w:cs="Times New Roman"/>
                <w:sz w:val="18"/>
                <w:szCs w:val="18"/>
              </w:rPr>
              <w:t>O;</w:t>
            </w:r>
          </w:p>
          <w:p w14:paraId="03FB67D2" w14:textId="77777777" w:rsidR="005C2BE7" w:rsidRPr="004D50FE" w:rsidRDefault="005C2BE7" w:rsidP="00B158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eastAsia="AGaramondPro-Regular" w:hAnsi="Times New Roman" w:cs="Times New Roman"/>
                <w:sz w:val="18"/>
                <w:szCs w:val="18"/>
              </w:rPr>
              <w:t>HFNC: 4-6 L/min.</w:t>
            </w:r>
          </w:p>
        </w:tc>
        <w:tc>
          <w:tcPr>
            <w:tcW w:w="1329" w:type="dxa"/>
          </w:tcPr>
          <w:p w14:paraId="5ECAA2AD" w14:textId="77777777" w:rsidR="005C2BE7" w:rsidRPr="004D50FE" w:rsidRDefault="005C2BE7" w:rsidP="00080EC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</w:t>
            </w:r>
          </w:p>
        </w:tc>
        <w:tc>
          <w:tcPr>
            <w:tcW w:w="2840" w:type="dxa"/>
          </w:tcPr>
          <w:p w14:paraId="1ECFBA51" w14:textId="77777777" w:rsidR="005C2BE7" w:rsidRPr="00080ECB" w:rsidRDefault="005C2BE7" w:rsidP="00B1588A">
            <w:pPr>
              <w:autoSpaceDE w:val="0"/>
              <w:autoSpaceDN w:val="0"/>
              <w:adjustRightInd w:val="0"/>
              <w:rPr>
                <w:rFonts w:ascii="Times New Roman" w:eastAsia="AGaramondPro-Regular" w:hAnsi="Times New Roman" w:cs="Times New Roman"/>
                <w:sz w:val="18"/>
                <w:szCs w:val="18"/>
                <w:lang w:val="en-US"/>
              </w:rPr>
            </w:pPr>
            <w:r w:rsidRPr="00080ECB">
              <w:rPr>
                <w:rFonts w:ascii="Times New Roman" w:eastAsia="AGaramondPro-Regular" w:hAnsi="Times New Roman" w:cs="Times New Roman"/>
                <w:sz w:val="18"/>
                <w:szCs w:val="18"/>
                <w:lang w:val="en-US"/>
              </w:rPr>
              <w:t>GA 29 and 36 weeks;</w:t>
            </w:r>
          </w:p>
          <w:p w14:paraId="75DD1DAA" w14:textId="5138B2E7" w:rsidR="005C2BE7" w:rsidRPr="00080ECB" w:rsidRDefault="005C2BE7" w:rsidP="00B1588A">
            <w:pPr>
              <w:autoSpaceDE w:val="0"/>
              <w:autoSpaceDN w:val="0"/>
              <w:adjustRightInd w:val="0"/>
              <w:rPr>
                <w:rFonts w:ascii="Times New Roman" w:eastAsia="AGaramondPro-Regular" w:hAnsi="Times New Roman" w:cs="Times New Roman"/>
                <w:sz w:val="18"/>
                <w:szCs w:val="18"/>
                <w:lang w:val="en-US"/>
              </w:rPr>
            </w:pPr>
            <w:r w:rsidRPr="00080ECB">
              <w:rPr>
                <w:rFonts w:ascii="Times New Roman" w:eastAsia="AGaramondPro-Regular" w:hAnsi="Times New Roman" w:cs="Times New Roman"/>
                <w:sz w:val="18"/>
                <w:szCs w:val="18"/>
                <w:lang w:val="en-US"/>
              </w:rPr>
              <w:t>mild to moderate RD</w:t>
            </w:r>
            <w:r>
              <w:rPr>
                <w:rFonts w:ascii="Times New Roman" w:eastAsia="AGaramondPro-Regular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080ECB">
              <w:rPr>
                <w:rFonts w:ascii="Times New Roman" w:eastAsia="AGaramondPro-Regular" w:hAnsi="Times New Roman" w:cs="Times New Roman"/>
                <w:sz w:val="18"/>
                <w:szCs w:val="18"/>
                <w:lang w:val="en-US"/>
              </w:rPr>
              <w:t>Informed parental consent;</w:t>
            </w:r>
          </w:p>
          <w:p w14:paraId="3EC80462" w14:textId="77777777" w:rsidR="005C2BE7" w:rsidRPr="00080ECB" w:rsidRDefault="005C2BE7" w:rsidP="00B1588A">
            <w:pPr>
              <w:autoSpaceDE w:val="0"/>
              <w:autoSpaceDN w:val="0"/>
              <w:adjustRightInd w:val="0"/>
              <w:rPr>
                <w:rFonts w:ascii="Times New Roman" w:eastAsia="AGaramondPro-Regular" w:hAnsi="Times New Roman" w:cs="Times New Roman"/>
                <w:sz w:val="18"/>
                <w:szCs w:val="18"/>
                <w:lang w:val="en-US"/>
              </w:rPr>
            </w:pPr>
            <w:r w:rsidRPr="00080ECB">
              <w:rPr>
                <w:rFonts w:ascii="Times New Roman" w:eastAsia="AGaramondPro-Regular" w:hAnsi="Times New Roman" w:cs="Times New Roman"/>
                <w:sz w:val="18"/>
                <w:szCs w:val="18"/>
                <w:lang w:val="en-US"/>
              </w:rPr>
              <w:t>FiO2 &gt; 0.35-0.40 to maintain</w:t>
            </w:r>
          </w:p>
          <w:p w14:paraId="665E4209" w14:textId="4C0CF629" w:rsidR="005C2BE7" w:rsidRPr="004D50FE" w:rsidRDefault="005C2BE7" w:rsidP="00AE448A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080ECB">
              <w:rPr>
                <w:rFonts w:ascii="Times New Roman" w:eastAsia="AGaramondPro-Regular" w:hAnsi="Times New Roman" w:cs="Times New Roman"/>
                <w:sz w:val="18"/>
                <w:szCs w:val="18"/>
                <w:lang w:val="en-US"/>
              </w:rPr>
              <w:t>an SpO2 between 85-93% and / or dyspnea</w:t>
            </w:r>
            <w:r>
              <w:rPr>
                <w:rFonts w:ascii="Times New Roman" w:eastAsia="AGaramondPro-Regular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80ECB">
              <w:rPr>
                <w:rFonts w:ascii="Times New Roman" w:eastAsia="AGaramondPro-Regular" w:hAnsi="Times New Roman" w:cs="Times New Roman"/>
                <w:sz w:val="18"/>
                <w:szCs w:val="18"/>
                <w:lang w:val="en-US"/>
              </w:rPr>
              <w:t>intubated and treated with</w:t>
            </w:r>
            <w:r>
              <w:rPr>
                <w:rFonts w:ascii="Times New Roman" w:eastAsia="AGaramondPro-Regular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80ECB">
              <w:rPr>
                <w:rFonts w:ascii="Times New Roman" w:eastAsia="AGaramondPro-Regular" w:hAnsi="Times New Roman" w:cs="Times New Roman"/>
                <w:sz w:val="18"/>
                <w:szCs w:val="18"/>
                <w:lang w:val="en-US"/>
              </w:rPr>
              <w:t>INSURE</w:t>
            </w:r>
          </w:p>
        </w:tc>
        <w:tc>
          <w:tcPr>
            <w:tcW w:w="2920" w:type="dxa"/>
          </w:tcPr>
          <w:p w14:paraId="44C2E094" w14:textId="5B757B21" w:rsidR="005C2BE7" w:rsidRPr="004D50FE" w:rsidRDefault="005C2BE7" w:rsidP="00080E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eastAsia="AGaramondPro-Regular" w:hAnsi="Times New Roman" w:cs="Times New Roman"/>
                <w:sz w:val="18"/>
                <w:szCs w:val="18"/>
                <w:lang w:val="en-US"/>
              </w:rPr>
              <w:t>Congenital mal formations and IVH</w:t>
            </w:r>
            <w:r>
              <w:rPr>
                <w:rFonts w:ascii="Times New Roman" w:eastAsia="AGaramondPro-Regular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eastAsia="AGaramondPro-Regular" w:hAnsi="Times New Roman" w:cs="Times New Roman"/>
                <w:sz w:val="18"/>
                <w:szCs w:val="18"/>
                <w:lang w:val="en-US"/>
              </w:rPr>
              <w:t>severe, not possible to obtain consent from the parents</w:t>
            </w:r>
            <w:r>
              <w:rPr>
                <w:rFonts w:ascii="Times New Roman" w:eastAsia="AGaramondPro-Regular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033" w:type="dxa"/>
          </w:tcPr>
          <w:p w14:paraId="032E64E9" w14:textId="77777777" w:rsidR="005C2BE7" w:rsidRPr="004D50FE" w:rsidRDefault="005C2BE7" w:rsidP="00AE448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033" w:type="dxa"/>
          </w:tcPr>
          <w:p w14:paraId="5FA01179" w14:textId="7D3EEB9B" w:rsidR="005C2BE7" w:rsidRPr="004D50FE" w:rsidRDefault="00003693" w:rsidP="00AE448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support</w:t>
            </w:r>
          </w:p>
        </w:tc>
      </w:tr>
      <w:tr w:rsidR="005C2BE7" w:rsidRPr="004D50FE" w14:paraId="6BA13379" w14:textId="1ACB4605" w:rsidTr="00BA06A3">
        <w:trPr>
          <w:trHeight w:val="420"/>
        </w:trPr>
        <w:tc>
          <w:tcPr>
            <w:tcW w:w="2358" w:type="dxa"/>
            <w:shd w:val="clear" w:color="auto" w:fill="F2F2F2" w:themeFill="background1" w:themeFillShade="F2"/>
          </w:tcPr>
          <w:p w14:paraId="697F7082" w14:textId="77777777" w:rsidR="005C2BE7" w:rsidRPr="005603AC" w:rsidRDefault="005C2BE7" w:rsidP="00AE448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3, Yoder B A et a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7</w:t>
            </w:r>
          </w:p>
        </w:tc>
        <w:tc>
          <w:tcPr>
            <w:tcW w:w="1034" w:type="dxa"/>
            <w:shd w:val="clear" w:color="auto" w:fill="F2F2F2" w:themeFill="background1" w:themeFillShade="F2"/>
          </w:tcPr>
          <w:p w14:paraId="590C2954" w14:textId="77777777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bCs/>
                <w:sz w:val="18"/>
                <w:szCs w:val="18"/>
              </w:rPr>
              <w:t>EUA and China</w:t>
            </w:r>
          </w:p>
        </w:tc>
        <w:tc>
          <w:tcPr>
            <w:tcW w:w="2215" w:type="dxa"/>
            <w:shd w:val="clear" w:color="auto" w:fill="F2F2F2" w:themeFill="background1" w:themeFillShade="F2"/>
          </w:tcPr>
          <w:p w14:paraId="39D1474E" w14:textId="19F4A956" w:rsidR="005C2BE7" w:rsidRPr="004D50FE" w:rsidRDefault="005C2BE7" w:rsidP="005503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FNC: infant weight.</w:t>
            </w:r>
          </w:p>
          <w:p w14:paraId="2CA93F13" w14:textId="77777777" w:rsidR="005C2BE7" w:rsidRPr="004D50FE" w:rsidRDefault="005C2BE7" w:rsidP="005503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AP: 5-6 cm H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.</w:t>
            </w:r>
          </w:p>
        </w:tc>
        <w:tc>
          <w:tcPr>
            <w:tcW w:w="1329" w:type="dxa"/>
            <w:shd w:val="clear" w:color="auto" w:fill="F2F2F2" w:themeFill="background1" w:themeFillShade="F2"/>
          </w:tcPr>
          <w:p w14:paraId="73E5772B" w14:textId="77777777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840" w:type="dxa"/>
            <w:shd w:val="clear" w:color="auto" w:fill="F2F2F2" w:themeFill="background1" w:themeFillShade="F2"/>
          </w:tcPr>
          <w:p w14:paraId="4519A076" w14:textId="77777777" w:rsidR="005C2BE7" w:rsidRPr="004D50FE" w:rsidRDefault="005C2BE7" w:rsidP="00AE448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gt;1000 g and GA 28 weeks.</w:t>
            </w:r>
          </w:p>
        </w:tc>
        <w:tc>
          <w:tcPr>
            <w:tcW w:w="2920" w:type="dxa"/>
            <w:shd w:val="clear" w:color="auto" w:fill="F2F2F2" w:themeFill="background1" w:themeFillShade="F2"/>
          </w:tcPr>
          <w:p w14:paraId="032DA1D1" w14:textId="4501852B" w:rsidR="005C2BE7" w:rsidRPr="004D50FE" w:rsidRDefault="005C2BE7" w:rsidP="00080EC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r leak syndrome; abnormalities of upper and lower airways; serious abdominal, cardiac, or respiratory malformat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033" w:type="dxa"/>
            <w:shd w:val="clear" w:color="auto" w:fill="F2F2F2" w:themeFill="background1" w:themeFillShade="F2"/>
          </w:tcPr>
          <w:p w14:paraId="08A58554" w14:textId="5C00D7DF" w:rsidR="005C2BE7" w:rsidRPr="004D50FE" w:rsidRDefault="005C2BE7" w:rsidP="00AE448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xygen reduction test</w:t>
            </w:r>
          </w:p>
          <w:p w14:paraId="50F8960C" w14:textId="77777777" w:rsidR="005C2BE7" w:rsidRPr="004D50FE" w:rsidRDefault="005C2BE7" w:rsidP="00AE448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F2F2F2" w:themeFill="background1" w:themeFillShade="F2"/>
          </w:tcPr>
          <w:p w14:paraId="0349F959" w14:textId="0829591B" w:rsidR="005C2BE7" w:rsidRPr="004D50FE" w:rsidRDefault="00003693" w:rsidP="00AE448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ubation</w:t>
            </w:r>
            <w:proofErr w:type="spellEnd"/>
          </w:p>
        </w:tc>
      </w:tr>
      <w:tr w:rsidR="005C2BE7" w:rsidRPr="004D50FE" w14:paraId="150CABDF" w14:textId="47EF8267" w:rsidTr="00BA06A3">
        <w:trPr>
          <w:trHeight w:val="226"/>
        </w:trPr>
        <w:tc>
          <w:tcPr>
            <w:tcW w:w="2358" w:type="dxa"/>
          </w:tcPr>
          <w:p w14:paraId="224093CF" w14:textId="77777777" w:rsidR="005C2BE7" w:rsidRPr="005603AC" w:rsidRDefault="005C2BE7" w:rsidP="00B1588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3, Collins C L et a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8</w:t>
            </w:r>
          </w:p>
        </w:tc>
        <w:tc>
          <w:tcPr>
            <w:tcW w:w="1034" w:type="dxa"/>
          </w:tcPr>
          <w:p w14:paraId="22732094" w14:textId="77777777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2215" w:type="dxa"/>
          </w:tcPr>
          <w:p w14:paraId="35B57FF8" w14:textId="77777777" w:rsidR="005C2BE7" w:rsidRPr="004D50FE" w:rsidRDefault="005C2BE7" w:rsidP="00B1588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HNFC:  4 L/min</w:t>
            </w:r>
          </w:p>
          <w:p w14:paraId="0EFB1B66" w14:textId="77777777" w:rsidR="005C2BE7" w:rsidRPr="004D50FE" w:rsidRDefault="005C2BE7" w:rsidP="00B1588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 xml:space="preserve">CPAP:  8 cm/ H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D50F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329" w:type="dxa"/>
          </w:tcPr>
          <w:p w14:paraId="5256C469" w14:textId="77777777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Y</w:t>
            </w:r>
          </w:p>
          <w:p w14:paraId="65B9DE5D" w14:textId="77777777" w:rsidR="005C2BE7" w:rsidRPr="004D50FE" w:rsidRDefault="005C2BE7" w:rsidP="00080EC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840" w:type="dxa"/>
          </w:tcPr>
          <w:p w14:paraId="28A7B1FF" w14:textId="14F8C530" w:rsidR="005C2BE7" w:rsidRPr="004D50FE" w:rsidRDefault="005C2BE7" w:rsidP="00AE44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&lt; 32 weeks, endotracheal intubation a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 pressure ventilation</w:t>
            </w:r>
          </w:p>
        </w:tc>
        <w:tc>
          <w:tcPr>
            <w:tcW w:w="2920" w:type="dxa"/>
          </w:tcPr>
          <w:p w14:paraId="55AB6DCC" w14:textId="665E96D7" w:rsidR="005C2BE7" w:rsidRPr="004D50FE" w:rsidRDefault="005C2BE7" w:rsidP="00080E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per airwa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truction, congenital airway malformations, or majo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diopulmonary malformat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033" w:type="dxa"/>
          </w:tcPr>
          <w:p w14:paraId="2CA019DB" w14:textId="77777777" w:rsidR="005C2BE7" w:rsidRPr="004D50FE" w:rsidRDefault="005C2BE7" w:rsidP="00AE448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weeks PMA</w:t>
            </w:r>
          </w:p>
        </w:tc>
        <w:tc>
          <w:tcPr>
            <w:tcW w:w="1033" w:type="dxa"/>
          </w:tcPr>
          <w:p w14:paraId="4A6A96AA" w14:textId="3E7D16C4" w:rsidR="005C2BE7" w:rsidRPr="004D50FE" w:rsidRDefault="00003693" w:rsidP="00AE448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ubation</w:t>
            </w:r>
            <w:proofErr w:type="spellEnd"/>
          </w:p>
        </w:tc>
      </w:tr>
      <w:tr w:rsidR="005C2BE7" w:rsidRPr="004D50FE" w14:paraId="7E083CF1" w14:textId="7622E227" w:rsidTr="00BA06A3">
        <w:trPr>
          <w:trHeight w:val="211"/>
        </w:trPr>
        <w:tc>
          <w:tcPr>
            <w:tcW w:w="235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22A3E2A" w14:textId="77777777" w:rsidR="005C2BE7" w:rsidRPr="005603AC" w:rsidRDefault="005C2BE7" w:rsidP="00B1588A">
            <w:pPr>
              <w:spacing w:line="276" w:lineRule="auto"/>
              <w:rPr>
                <w:rFonts w:ascii="Times New Roman" w:eastAsia="GuardianSansGR-Regular" w:hAnsi="Times New Roman" w:cs="Times New Roman"/>
                <w:color w:val="1A171C"/>
                <w:sz w:val="18"/>
                <w:szCs w:val="18"/>
                <w:vertAlign w:val="superscript"/>
                <w:lang w:val="en-US"/>
              </w:rPr>
            </w:pPr>
            <w:r w:rsidRPr="004D5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3, Manley B J et a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9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99F94EB" w14:textId="77777777" w:rsidR="005C2BE7" w:rsidRPr="004D50FE" w:rsidRDefault="005C2BE7" w:rsidP="00080EC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NewRoman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eastAsia="TimesNew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A20D60A" w14:textId="77777777" w:rsidR="005C2BE7" w:rsidRPr="004D50FE" w:rsidRDefault="005C2BE7" w:rsidP="00B1588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OTNEJMQuadraat" w:hAnsi="Times New Roman" w:cs="Times New Roman"/>
                <w:sz w:val="18"/>
                <w:szCs w:val="18"/>
              </w:rPr>
            </w:pPr>
            <w:r w:rsidRPr="004D50FE">
              <w:rPr>
                <w:rFonts w:ascii="Times New Roman" w:eastAsia="OTNEJMQuadraat" w:hAnsi="Times New Roman" w:cs="Times New Roman"/>
                <w:sz w:val="18"/>
                <w:szCs w:val="18"/>
              </w:rPr>
              <w:t>HFNC: 5-6 L/min</w:t>
            </w:r>
          </w:p>
          <w:p w14:paraId="28BFE8DE" w14:textId="6045C16C" w:rsidR="005C2BE7" w:rsidRPr="004D50FE" w:rsidRDefault="005C2BE7" w:rsidP="00B158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E w:val="0"/>
              <w:autoSpaceDN w:val="0"/>
              <w:adjustRightInd w:val="0"/>
              <w:spacing w:line="100" w:lineRule="atLeast"/>
              <w:rPr>
                <w:rFonts w:ascii="Times New Roman" w:eastAsia="GuardianTextEgypGR-Regular" w:hAnsi="Times New Roman" w:cs="Times New Roman"/>
                <w:color w:val="1A171C"/>
                <w:sz w:val="18"/>
                <w:szCs w:val="18"/>
              </w:rPr>
            </w:pPr>
            <w:r w:rsidRPr="004D50FE">
              <w:rPr>
                <w:rFonts w:ascii="Times New Roman" w:eastAsia="OTNEJMQuadraat" w:hAnsi="Times New Roman" w:cs="Times New Roman"/>
                <w:sz w:val="18"/>
                <w:szCs w:val="18"/>
              </w:rPr>
              <w:t>CPAP: 7 cm/ H</w:t>
            </w:r>
            <w:r w:rsidRPr="004D50FE">
              <w:rPr>
                <w:rFonts w:ascii="Times New Roman" w:eastAsia="OTNEJMQuadraat" w:hAnsi="Times New Roman" w:cs="Times New Roman"/>
                <w:sz w:val="18"/>
                <w:szCs w:val="18"/>
                <w:vertAlign w:val="subscript"/>
              </w:rPr>
              <w:t>2</w:t>
            </w:r>
            <w:r w:rsidRPr="004D50FE">
              <w:rPr>
                <w:rFonts w:ascii="Times New Roman" w:eastAsia="OTNEJMQuadraat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555F11" w14:textId="77777777" w:rsidR="005C2BE7" w:rsidRPr="004D50FE" w:rsidRDefault="005C2BE7" w:rsidP="00080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Times New Roman" w:eastAsia="OTNEJMQuadraat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eastAsia="OTNEJMQuadraat" w:hAnsi="Times New Roman" w:cs="Times New Roman"/>
                <w:sz w:val="18"/>
                <w:szCs w:val="18"/>
                <w:lang w:val="en-US"/>
              </w:rPr>
              <w:t>Y</w:t>
            </w:r>
          </w:p>
          <w:p w14:paraId="172D07E3" w14:textId="77777777" w:rsidR="005C2BE7" w:rsidRPr="004D50FE" w:rsidRDefault="005C2BE7" w:rsidP="00080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Times New Roman" w:eastAsia="GuardianTextEgypGR-Regular" w:hAnsi="Times New Roman" w:cs="Times New Roman"/>
                <w:color w:val="1A171C"/>
                <w:sz w:val="18"/>
                <w:szCs w:val="18"/>
                <w:lang w:val="en-US"/>
              </w:rPr>
            </w:pPr>
          </w:p>
        </w:tc>
        <w:tc>
          <w:tcPr>
            <w:tcW w:w="28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35FC37" w14:textId="7AB78A96" w:rsidR="005C2BE7" w:rsidRPr="004D50FE" w:rsidRDefault="005C2BE7" w:rsidP="00AE44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E w:val="0"/>
              <w:autoSpaceDN w:val="0"/>
              <w:adjustRightInd w:val="0"/>
              <w:spacing w:line="100" w:lineRule="atLeast"/>
              <w:rPr>
                <w:rFonts w:ascii="Times New Roman" w:eastAsia="GuardianTextEgypGR-Regular" w:hAnsi="Times New Roman" w:cs="Times New Roman"/>
                <w:color w:val="1A171C"/>
                <w:sz w:val="18"/>
                <w:szCs w:val="18"/>
                <w:lang w:val="en-US"/>
              </w:rPr>
            </w:pPr>
            <w:r w:rsidRPr="004D50FE">
              <w:rPr>
                <w:rFonts w:ascii="Times New Roman" w:eastAsia="OTNEJMQuadraat" w:hAnsi="Times New Roman" w:cs="Times New Roman"/>
                <w:sz w:val="18"/>
                <w:szCs w:val="18"/>
                <w:lang w:val="en-US"/>
              </w:rPr>
              <w:t>&lt;32 weeks, MV through an endotracheal</w:t>
            </w:r>
            <w:r>
              <w:rPr>
                <w:rFonts w:ascii="Times New Roman" w:eastAsia="OTNEJMQuadraat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eastAsia="OTNEJMQuadraat" w:hAnsi="Times New Roman" w:cs="Times New Roman"/>
                <w:sz w:val="18"/>
                <w:szCs w:val="18"/>
                <w:lang w:val="en-US"/>
              </w:rPr>
              <w:t>tube, and were scheduled to undergo</w:t>
            </w:r>
            <w:r>
              <w:rPr>
                <w:rFonts w:ascii="Times New Roman" w:eastAsia="OTNEJMQuadraat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D50FE">
              <w:rPr>
                <w:rFonts w:ascii="Times New Roman" w:eastAsia="OTNEJMQuadraat" w:hAnsi="Times New Roman" w:cs="Times New Roman"/>
                <w:sz w:val="18"/>
                <w:szCs w:val="18"/>
                <w:lang w:val="en-US"/>
              </w:rPr>
              <w:t>extubation</w:t>
            </w:r>
            <w:proofErr w:type="spellEnd"/>
            <w:r>
              <w:rPr>
                <w:rFonts w:ascii="Times New Roman" w:eastAsia="OTNEJMQuadraat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50FE">
              <w:rPr>
                <w:rFonts w:ascii="Times New Roman" w:eastAsia="OTNEJMQuadraat" w:hAnsi="Times New Roman" w:cs="Times New Roman"/>
                <w:sz w:val="18"/>
                <w:szCs w:val="18"/>
                <w:lang w:val="en-US"/>
              </w:rPr>
              <w:t>for the first time to noninvasive respiratory support.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19C2FD" w14:textId="77777777" w:rsidR="005C2BE7" w:rsidRPr="004D50FE" w:rsidRDefault="005C2BE7" w:rsidP="00080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Times New Roman" w:eastAsia="OTNEJMQuadraat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eastAsia="OTNEJMQuadraat" w:hAnsi="Times New Roman" w:cs="Times New Roman"/>
                <w:sz w:val="18"/>
                <w:szCs w:val="18"/>
                <w:lang w:val="en-US"/>
              </w:rPr>
              <w:t xml:space="preserve">GA&gt;36 weeks at the time of </w:t>
            </w:r>
            <w:proofErr w:type="spellStart"/>
            <w:r w:rsidRPr="004D50FE">
              <w:rPr>
                <w:rFonts w:ascii="Times New Roman" w:eastAsia="OTNEJMQuadraat" w:hAnsi="Times New Roman" w:cs="Times New Roman"/>
                <w:sz w:val="18"/>
                <w:szCs w:val="18"/>
                <w:lang w:val="en-US"/>
              </w:rPr>
              <w:t>extubation</w:t>
            </w:r>
            <w:proofErr w:type="spellEnd"/>
            <w:r w:rsidRPr="004D50FE">
              <w:rPr>
                <w:rFonts w:ascii="Times New Roman" w:eastAsia="OTNEJMQuadraat" w:hAnsi="Times New Roman" w:cs="Times New Roman"/>
                <w:sz w:val="18"/>
                <w:szCs w:val="18"/>
                <w:lang w:val="en-US"/>
              </w:rPr>
              <w:t>,</w:t>
            </w:r>
          </w:p>
          <w:p w14:paraId="365A4B3D" w14:textId="55CD963D" w:rsidR="005C2BE7" w:rsidRPr="004D50FE" w:rsidRDefault="005C2BE7" w:rsidP="00080E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Times New Roman" w:eastAsia="GuardianTextEgypGR-Regular" w:hAnsi="Times New Roman" w:cs="Times New Roman"/>
                <w:color w:val="1A171C"/>
                <w:sz w:val="18"/>
                <w:szCs w:val="18"/>
              </w:rPr>
            </w:pPr>
            <w:r w:rsidRPr="004D50FE">
              <w:rPr>
                <w:rFonts w:ascii="Times New Roman" w:eastAsia="OTNEJMQuadraat" w:hAnsi="Times New Roman" w:cs="Times New Roman"/>
                <w:sz w:val="18"/>
                <w:szCs w:val="18"/>
                <w:lang w:val="en-US"/>
              </w:rPr>
              <w:t>major congenital anomaly</w:t>
            </w:r>
            <w:r>
              <w:rPr>
                <w:rFonts w:ascii="Times New Roman" w:eastAsia="OTNEJMQuadraat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1052925" w14:textId="77777777" w:rsidR="005C2BE7" w:rsidRPr="004D50FE" w:rsidRDefault="005C2BE7" w:rsidP="00AE44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0FE">
              <w:rPr>
                <w:rFonts w:ascii="Times New Roman" w:eastAsia="OTNEJMQuadraat" w:hAnsi="Times New Roman" w:cs="Times New Roman"/>
                <w:sz w:val="18"/>
                <w:szCs w:val="18"/>
                <w:lang w:val="en-US"/>
              </w:rPr>
              <w:t>36 weeks PMA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34AEFAD" w14:textId="630EA1D8" w:rsidR="005C2BE7" w:rsidRPr="004D50FE" w:rsidRDefault="00003693" w:rsidP="00AE44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Times New Roman" w:eastAsia="OTNEJMQuadraat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OTNEJMQuadraat" w:hAnsi="Times New Roman" w:cs="Times New Roman"/>
                <w:sz w:val="18"/>
                <w:szCs w:val="18"/>
                <w:lang w:val="en-US"/>
              </w:rPr>
              <w:t>Post-</w:t>
            </w:r>
            <w:proofErr w:type="spellStart"/>
            <w:r>
              <w:rPr>
                <w:rFonts w:ascii="Times New Roman" w:eastAsia="OTNEJMQuadraat" w:hAnsi="Times New Roman" w:cs="Times New Roman"/>
                <w:sz w:val="18"/>
                <w:szCs w:val="18"/>
                <w:lang w:val="en-US"/>
              </w:rPr>
              <w:t>extubation</w:t>
            </w:r>
            <w:proofErr w:type="spellEnd"/>
          </w:p>
        </w:tc>
      </w:tr>
    </w:tbl>
    <w:p w14:paraId="2C28BA5C" w14:textId="4EA2C033" w:rsidR="00DD7A01" w:rsidRPr="00080ECB" w:rsidRDefault="007D04DA" w:rsidP="00080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lang w:val="en-US"/>
        </w:rPr>
      </w:pPr>
      <w:r w:rsidRPr="004D50FE">
        <w:rPr>
          <w:rFonts w:ascii="Times New Roman" w:hAnsi="Times New Roman" w:cs="Times New Roman"/>
          <w:b/>
          <w:sz w:val="18"/>
          <w:szCs w:val="18"/>
          <w:lang w:val="en-US"/>
        </w:rPr>
        <w:t xml:space="preserve">BPD: </w:t>
      </w:r>
      <w:r w:rsidRPr="004D50FE">
        <w:rPr>
          <w:rFonts w:ascii="Times New Roman" w:hAnsi="Times New Roman" w:cs="Times New Roman"/>
          <w:sz w:val="18"/>
          <w:szCs w:val="18"/>
          <w:lang w:val="en-US"/>
        </w:rPr>
        <w:t xml:space="preserve">Bronchopulmonary dysplasia </w:t>
      </w:r>
      <w:r w:rsidRPr="004D50FE">
        <w:rPr>
          <w:rFonts w:ascii="Times New Roman" w:hAnsi="Times New Roman" w:cs="Times New Roman"/>
          <w:b/>
          <w:sz w:val="18"/>
          <w:szCs w:val="18"/>
          <w:lang w:val="en-US"/>
        </w:rPr>
        <w:t>RCT:</w:t>
      </w:r>
      <w:r w:rsidRPr="004D50FE">
        <w:rPr>
          <w:rFonts w:ascii="Times New Roman" w:hAnsi="Times New Roman" w:cs="Times New Roman"/>
          <w:sz w:val="18"/>
          <w:szCs w:val="18"/>
          <w:lang w:val="en-US"/>
        </w:rPr>
        <w:t xml:space="preserve"> Randomized Clinical Trials </w:t>
      </w:r>
      <w:r w:rsidRPr="004D50FE">
        <w:rPr>
          <w:rFonts w:ascii="Times New Roman" w:hAnsi="Times New Roman" w:cs="Times New Roman"/>
          <w:b/>
          <w:sz w:val="18"/>
          <w:szCs w:val="18"/>
          <w:lang w:val="en-US"/>
        </w:rPr>
        <w:t>HFNC:</w:t>
      </w:r>
      <w:r w:rsidRPr="004D50FE">
        <w:rPr>
          <w:rFonts w:ascii="Times New Roman" w:hAnsi="Times New Roman" w:cs="Times New Roman"/>
          <w:sz w:val="18"/>
          <w:szCs w:val="18"/>
          <w:lang w:val="en-US"/>
        </w:rPr>
        <w:t xml:space="preserve"> High flow nasal cannula </w:t>
      </w:r>
      <w:r w:rsidRPr="004D50FE">
        <w:rPr>
          <w:rFonts w:ascii="Times New Roman" w:hAnsi="Times New Roman" w:cs="Times New Roman"/>
          <w:b/>
          <w:sz w:val="18"/>
          <w:szCs w:val="18"/>
          <w:lang w:val="en-US"/>
        </w:rPr>
        <w:t xml:space="preserve">CPAP: </w:t>
      </w:r>
      <w:r w:rsidRPr="004D50FE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Continuous Positive Airway Pressure </w:t>
      </w:r>
      <w:r w:rsidRPr="004D50FE">
        <w:rPr>
          <w:rFonts w:ascii="Times New Roman" w:hAnsi="Times New Roman" w:cs="Times New Roman"/>
          <w:b/>
          <w:color w:val="000000"/>
          <w:sz w:val="18"/>
          <w:szCs w:val="18"/>
          <w:lang w:val="en-US"/>
        </w:rPr>
        <w:t xml:space="preserve">NICHD: </w:t>
      </w:r>
      <w:r w:rsidRPr="004D50FE">
        <w:rPr>
          <w:rFonts w:ascii="Times New Roman" w:hAnsi="Times New Roman" w:cs="Times New Roman"/>
          <w:sz w:val="18"/>
          <w:szCs w:val="18"/>
          <w:lang w:val="en-US"/>
        </w:rPr>
        <w:t xml:space="preserve">National Institute of Child Health and Human Development </w:t>
      </w:r>
      <w:r w:rsidRPr="004D50FE">
        <w:rPr>
          <w:rFonts w:ascii="Times New Roman" w:hAnsi="Times New Roman" w:cs="Times New Roman"/>
          <w:b/>
          <w:sz w:val="18"/>
          <w:szCs w:val="18"/>
          <w:lang w:val="en-US"/>
        </w:rPr>
        <w:t>PMA:</w:t>
      </w:r>
      <w:r w:rsidRPr="004D50FE">
        <w:rPr>
          <w:rFonts w:ascii="Times New Roman" w:hAnsi="Times New Roman" w:cs="Times New Roman"/>
          <w:sz w:val="18"/>
          <w:szCs w:val="18"/>
          <w:lang w:val="en-US"/>
        </w:rPr>
        <w:t xml:space="preserve"> Postmenstrual age </w:t>
      </w:r>
      <w:r w:rsidRPr="004D50FE">
        <w:rPr>
          <w:rFonts w:ascii="Times New Roman" w:hAnsi="Times New Roman" w:cs="Times New Roman"/>
          <w:b/>
          <w:sz w:val="18"/>
          <w:szCs w:val="18"/>
          <w:lang w:val="en-US"/>
        </w:rPr>
        <w:t>NIPPV:</w:t>
      </w:r>
      <w:r w:rsidRPr="004D50FE">
        <w:rPr>
          <w:rFonts w:ascii="Times New Roman" w:hAnsi="Times New Roman" w:cs="Times New Roman"/>
          <w:sz w:val="18"/>
          <w:szCs w:val="18"/>
          <w:lang w:val="en-US"/>
        </w:rPr>
        <w:t xml:space="preserve"> I</w:t>
      </w:r>
      <w:r w:rsidRPr="004D50FE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ntermittent positive pressure ventilation </w:t>
      </w:r>
      <w:r w:rsidRPr="004D50FE">
        <w:rPr>
          <w:rFonts w:ascii="Times New Roman" w:hAnsi="Times New Roman" w:cs="Times New Roman"/>
          <w:b/>
          <w:sz w:val="18"/>
          <w:szCs w:val="18"/>
          <w:lang w:val="en-US"/>
        </w:rPr>
        <w:t>PT:</w:t>
      </w:r>
      <w:r w:rsidRPr="004D50FE">
        <w:rPr>
          <w:rFonts w:ascii="Times New Roman" w:hAnsi="Times New Roman" w:cs="Times New Roman"/>
          <w:sz w:val="18"/>
          <w:szCs w:val="18"/>
          <w:lang w:val="en-US"/>
        </w:rPr>
        <w:t xml:space="preserve"> preterm </w:t>
      </w:r>
      <w:r w:rsidRPr="004D50FE">
        <w:rPr>
          <w:rFonts w:ascii="Times New Roman" w:hAnsi="Times New Roman" w:cs="Times New Roman"/>
          <w:b/>
          <w:sz w:val="18"/>
          <w:szCs w:val="18"/>
          <w:lang w:val="en-US"/>
        </w:rPr>
        <w:t xml:space="preserve">GA: </w:t>
      </w:r>
      <w:r w:rsidR="00080ECB" w:rsidRPr="004D50FE">
        <w:rPr>
          <w:rFonts w:ascii="Times New Roman" w:hAnsi="Times New Roman" w:cs="Times New Roman"/>
          <w:sz w:val="18"/>
          <w:szCs w:val="18"/>
          <w:lang w:val="en-US"/>
        </w:rPr>
        <w:t>gestational</w:t>
      </w:r>
      <w:r w:rsidR="00080EC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4D50FE">
        <w:rPr>
          <w:rFonts w:ascii="Times New Roman" w:hAnsi="Times New Roman" w:cs="Times New Roman"/>
          <w:sz w:val="18"/>
          <w:szCs w:val="18"/>
          <w:lang w:val="en-US"/>
        </w:rPr>
        <w:t xml:space="preserve">age </w:t>
      </w:r>
      <w:r w:rsidRPr="004D50FE">
        <w:rPr>
          <w:rFonts w:ascii="Times New Roman" w:hAnsi="Times New Roman" w:cs="Times New Roman"/>
          <w:b/>
          <w:sz w:val="18"/>
          <w:szCs w:val="18"/>
          <w:lang w:val="en-US"/>
        </w:rPr>
        <w:t xml:space="preserve">SDR: </w:t>
      </w:r>
      <w:r w:rsidRPr="004D50FE">
        <w:rPr>
          <w:rFonts w:ascii="Times New Roman" w:hAnsi="Times New Roman" w:cs="Times New Roman"/>
          <w:sz w:val="18"/>
          <w:szCs w:val="18"/>
          <w:lang w:val="en-US"/>
        </w:rPr>
        <w:t xml:space="preserve">syndrome distress respiratory </w:t>
      </w:r>
      <w:r w:rsidRPr="004D50FE">
        <w:rPr>
          <w:rFonts w:ascii="Times New Roman" w:hAnsi="Times New Roman" w:cs="Times New Roman"/>
          <w:b/>
          <w:sz w:val="18"/>
          <w:szCs w:val="18"/>
          <w:lang w:val="en-US"/>
        </w:rPr>
        <w:t>DR:</w:t>
      </w:r>
      <w:r w:rsidRPr="004D50FE">
        <w:rPr>
          <w:rFonts w:ascii="Times New Roman" w:hAnsi="Times New Roman" w:cs="Times New Roman"/>
          <w:sz w:val="18"/>
          <w:szCs w:val="18"/>
          <w:lang w:val="en-US"/>
        </w:rPr>
        <w:t xml:space="preserve"> delivery room </w:t>
      </w:r>
      <w:r w:rsidRPr="004D50FE">
        <w:rPr>
          <w:rFonts w:ascii="Times New Roman" w:eastAsia="GuardianTextEgypGR-Regular" w:hAnsi="Times New Roman" w:cs="Times New Roman"/>
          <w:b/>
          <w:color w:val="1A171C"/>
          <w:sz w:val="18"/>
          <w:szCs w:val="18"/>
          <w:lang w:val="en-US"/>
        </w:rPr>
        <w:t>MV:</w:t>
      </w:r>
      <w:r w:rsidRPr="004D50FE">
        <w:rPr>
          <w:rFonts w:ascii="Times New Roman" w:eastAsia="GuardianTextEgypGR-Regular" w:hAnsi="Times New Roman" w:cs="Times New Roman"/>
          <w:color w:val="1A171C"/>
          <w:sz w:val="18"/>
          <w:szCs w:val="18"/>
          <w:lang w:val="en-US"/>
        </w:rPr>
        <w:t xml:space="preserve"> mechanical ventilation </w:t>
      </w:r>
      <w:r w:rsidRPr="004D50FE">
        <w:rPr>
          <w:rFonts w:ascii="Times New Roman" w:eastAsia="GuardianTextEgypGR-Regular" w:hAnsi="Times New Roman" w:cs="Times New Roman"/>
          <w:b/>
          <w:color w:val="1A171C"/>
          <w:sz w:val="18"/>
          <w:szCs w:val="18"/>
          <w:lang w:val="en-US"/>
        </w:rPr>
        <w:t>IVH:</w:t>
      </w:r>
      <w:r w:rsidRPr="004D50FE">
        <w:rPr>
          <w:rFonts w:ascii="Times New Roman" w:eastAsia="GuardianTextEgypGR-Regular" w:hAnsi="Times New Roman" w:cs="Times New Roman"/>
          <w:color w:val="1A171C"/>
          <w:sz w:val="18"/>
          <w:szCs w:val="18"/>
          <w:lang w:val="en-US"/>
        </w:rPr>
        <w:t xml:space="preserve"> intraventricular hemorrhage</w:t>
      </w:r>
    </w:p>
    <w:sectPr w:rsidR="00DD7A01" w:rsidRPr="00080ECB" w:rsidSect="00FE346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UISymbol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GuardianSansGR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">
    <w:altName w:val="MS Gothic"/>
    <w:charset w:val="80"/>
    <w:family w:val="auto"/>
    <w:pitch w:val="default"/>
    <w:sig w:usb0="00000003" w:usb1="08070000" w:usb2="00000010" w:usb3="00000000" w:csb0="00020001" w:csb1="00000000"/>
  </w:font>
  <w:font w:name="GuardianTextEgypGR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GaramondPro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OTNEJMQuadraat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ndi Lanza">
    <w15:presenceInfo w15:providerId="Windows Live" w15:userId="9bc46b7bdd2b6a8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0"/>
  </w:docVars>
  <w:rsids>
    <w:rsidRoot w:val="007D04DA"/>
    <w:rsid w:val="00003693"/>
    <w:rsid w:val="00080ECB"/>
    <w:rsid w:val="002F3B10"/>
    <w:rsid w:val="00365174"/>
    <w:rsid w:val="00440D81"/>
    <w:rsid w:val="00550350"/>
    <w:rsid w:val="005C2BE7"/>
    <w:rsid w:val="007D04DA"/>
    <w:rsid w:val="00AE448A"/>
    <w:rsid w:val="00B91A93"/>
    <w:rsid w:val="00BA06A3"/>
    <w:rsid w:val="00DD7A01"/>
    <w:rsid w:val="00FE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642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4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D04D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7D04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06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6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4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D04D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7D04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06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6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2BF2CA-D6B5-461A-84CD-ED1B6746C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779</Words>
  <Characters>4168</Characters>
  <Application>Microsoft Office Word</Application>
  <DocSecurity>0</DocSecurity>
  <Lines>277</Lines>
  <Paragraphs>17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TSOPANOGLOU</dc:creator>
  <cp:keywords/>
  <dc:description/>
  <cp:lastModifiedBy>S3G_Reference_Citation_Sequence</cp:lastModifiedBy>
  <cp:revision>9</cp:revision>
  <dcterms:created xsi:type="dcterms:W3CDTF">2021-05-04T14:24:00Z</dcterms:created>
  <dcterms:modified xsi:type="dcterms:W3CDTF">2021-09-10T00:12:00Z</dcterms:modified>
</cp:coreProperties>
</file>